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2780" cy="3801110"/>
            <wp:effectExtent l="0" t="0" r="0" b="0"/>
            <wp:docPr id="1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3801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Supplementary 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lang w:val="en-GB"/>
        </w:rPr>
        <w:t>Figure 1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CD25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 lymphocyte proportions before and after anti-CD25 mAb therapy (N=31). Box plots: Boxes show the 25th percentile, median and 75th percentile. Whiskers represent minimum and maximum values.</w:t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BalloonTextChar">
    <w:name w:val="Balloon Text Char"/>
    <w:basedOn w:val="Style14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9T19:40:00Z</dcterms:created>
  <dc:creator>sxue</dc:creator>
  <dc:description/>
  <dc:language>en-US</dc:language>
  <cp:lastModifiedBy>Administrator</cp:lastModifiedBy>
  <dcterms:modified xsi:type="dcterms:W3CDTF">2015-03-07T14:56:01Z</dcterms:modified>
  <cp:revision>26</cp:revision>
  <dc:subject/>
  <dc:title>_x0001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85</vt:lpwstr>
  </property>
</Properties>
</file>